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4FF" w:rsidRDefault="00FA44FF" w:rsidP="00FA4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344737">
        <w:rPr>
          <w:rFonts w:ascii="Times New Roman" w:hAnsi="Times New Roman" w:cs="Times New Roman"/>
          <w:sz w:val="24"/>
          <w:szCs w:val="24"/>
        </w:rPr>
        <w:t>. Impact of COVID-19 on key aspects of T1D management.</w:t>
      </w:r>
    </w:p>
    <w:tbl>
      <w:tblPr>
        <w:tblW w:w="1012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918"/>
        <w:gridCol w:w="760"/>
        <w:gridCol w:w="974"/>
        <w:gridCol w:w="760"/>
        <w:gridCol w:w="974"/>
        <w:gridCol w:w="760"/>
        <w:gridCol w:w="974"/>
      </w:tblGrid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Since the COVID-19 pandemic…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Not at all/Slightly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Moderately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Very/Extremely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struggled to properly manage my diabet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87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9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6/122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found it easier to manage my diabet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69/1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6/1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6/121)</w:t>
            </w:r>
          </w:p>
        </w:tc>
      </w:tr>
      <w:tr w:rsidR="00FA44FF" w:rsidRPr="00344737" w:rsidTr="009B1B62">
        <w:trPr>
          <w:trHeight w:val="285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had more time to monitor/manage my diabet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37/12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41/12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42/120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had more time to make/eat healthy meal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44/12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40/12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36/120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been eating more frequently than usu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46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5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51/122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been less physically active than usu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67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2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33/122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been more physically active than usu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76/1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9/1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6/121)</w:t>
            </w:r>
          </w:p>
        </w:tc>
      </w:tr>
      <w:tr w:rsidR="00FA44FF" w:rsidRPr="00344737" w:rsidTr="009B1B62">
        <w:trPr>
          <w:trHeight w:val="6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been worried about having adequate access to my T1D suppli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95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9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8/122)</w:t>
            </w:r>
          </w:p>
        </w:tc>
      </w:tr>
      <w:tr w:rsidR="00FA44FF" w:rsidRPr="00344737" w:rsidTr="009B1B62">
        <w:trPr>
          <w:trHeight w:val="6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noticed more fluctuations/variability in my blood glucose level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70/1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31/1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0/121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less access to my diabetes team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86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4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2/122)</w:t>
            </w:r>
          </w:p>
        </w:tc>
      </w:tr>
      <w:tr w:rsidR="00FA44FF" w:rsidRPr="00344737" w:rsidTr="009B1B62">
        <w:trPr>
          <w:trHeight w:val="6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appreciated/found positives in receiving care via telehealth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59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33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30/122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argued with my parents more about diabet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85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6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1/122)</w:t>
            </w:r>
          </w:p>
        </w:tc>
      </w:tr>
      <w:tr w:rsidR="00FA44FF" w:rsidRPr="00344737" w:rsidTr="009B1B62">
        <w:trPr>
          <w:trHeight w:val="30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4FF" w:rsidRPr="00344737" w:rsidRDefault="00FA44FF" w:rsidP="009B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I have had better family diabetes management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79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27/1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FF" w:rsidRPr="00344737" w:rsidRDefault="00FA44FF" w:rsidP="009B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737">
              <w:rPr>
                <w:rFonts w:ascii="Times New Roman" w:eastAsia="Times New Roman" w:hAnsi="Times New Roman" w:cs="Times New Roman"/>
                <w:color w:val="000000"/>
              </w:rPr>
              <w:t>(16/122)</w:t>
            </w:r>
          </w:p>
        </w:tc>
      </w:tr>
    </w:tbl>
    <w:p w:rsidR="005B1555" w:rsidRDefault="005B1555">
      <w:bookmarkStart w:id="0" w:name="_GoBack"/>
      <w:bookmarkEnd w:id="0"/>
    </w:p>
    <w:sectPr w:rsidR="005B1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4FF" w:rsidRDefault="00FA44FF" w:rsidP="00FA44FF">
      <w:pPr>
        <w:spacing w:after="0" w:line="240" w:lineRule="auto"/>
      </w:pPr>
      <w:r>
        <w:separator/>
      </w:r>
    </w:p>
  </w:endnote>
  <w:endnote w:type="continuationSeparator" w:id="0">
    <w:p w:rsidR="00FA44FF" w:rsidRDefault="00FA44FF" w:rsidP="00FA4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4FF" w:rsidRDefault="00FA44FF" w:rsidP="00FA44FF">
      <w:pPr>
        <w:spacing w:after="0" w:line="240" w:lineRule="auto"/>
      </w:pPr>
      <w:r>
        <w:separator/>
      </w:r>
    </w:p>
  </w:footnote>
  <w:footnote w:type="continuationSeparator" w:id="0">
    <w:p w:rsidR="00FA44FF" w:rsidRDefault="00FA44FF" w:rsidP="00FA4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4FF"/>
    <w:rsid w:val="005B1555"/>
    <w:rsid w:val="00FA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42380D-0A00-4233-B75C-B7DFCDD3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nn</dc:creator>
  <cp:keywords/>
  <dc:description/>
  <cp:lastModifiedBy>modonn</cp:lastModifiedBy>
  <cp:revision>1</cp:revision>
  <dcterms:created xsi:type="dcterms:W3CDTF">2021-12-14T00:02:00Z</dcterms:created>
  <dcterms:modified xsi:type="dcterms:W3CDTF">2021-12-14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2-14T00:02:2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af52e60-8f05-4d54-9f04-8f0c45fec50d</vt:lpwstr>
  </property>
  <property fmtid="{D5CDD505-2E9C-101B-9397-08002B2CF9AE}" pid="8" name="MSIP_Label_046da4d3-ba20-4986-879c-49e262eff745_ContentBits">
    <vt:lpwstr>0</vt:lpwstr>
  </property>
</Properties>
</file>